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46"/>
        <w:tblW w:w="10830" w:type="dxa"/>
        <w:tblLook w:val="04A0" w:firstRow="1" w:lastRow="0" w:firstColumn="1" w:lastColumn="0" w:noHBand="0" w:noVBand="1"/>
      </w:tblPr>
      <w:tblGrid>
        <w:gridCol w:w="2948"/>
        <w:gridCol w:w="1078"/>
        <w:gridCol w:w="1134"/>
        <w:gridCol w:w="1134"/>
        <w:gridCol w:w="1134"/>
        <w:gridCol w:w="1134"/>
        <w:gridCol w:w="1134"/>
        <w:gridCol w:w="1134"/>
      </w:tblGrid>
      <w:tr w:rsidR="00434C55" w:rsidRPr="00B75DAC" w14:paraId="1CF34F2B" w14:textId="77777777">
        <w:trPr>
          <w:trHeight w:val="280"/>
        </w:trPr>
        <w:tc>
          <w:tcPr>
            <w:tcW w:w="2948" w:type="dxa"/>
            <w:vMerge w:val="restar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EA7533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107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9EFE19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53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6AD05" w14:textId="77777777" w:rsidR="00434C55" w:rsidRPr="00B75DAC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lass of 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efficacy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86B8A" w14:textId="77777777" w:rsidR="00434C55" w:rsidRPr="00B75DAC" w:rsidRDefault="000000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Times New Roman" w:hAnsi="Times New Roman" w:cs="Times New Roman"/>
                <w:sz w:val="22"/>
                <w:szCs w:val="22"/>
              </w:rPr>
              <w:t>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254FD" w14:textId="4DAA8305" w:rsidR="00434C55" w:rsidRPr="009E5422" w:rsidRDefault="009E542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34C55" w:rsidRPr="00B75DAC" w14:paraId="46C2707E" w14:textId="77777777">
        <w:trPr>
          <w:trHeight w:val="280"/>
        </w:trPr>
        <w:tc>
          <w:tcPr>
            <w:tcW w:w="2948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D30F59E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4B95CD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0BEA66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036BFB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752417E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9A7594A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74192F8A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0541C22A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34C55" w:rsidRPr="00B75DAC" w14:paraId="63650C2D" w14:textId="77777777">
        <w:trPr>
          <w:trHeight w:val="280"/>
        </w:trPr>
        <w:tc>
          <w:tcPr>
            <w:tcW w:w="2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6432" w14:textId="77777777" w:rsidR="00434C55" w:rsidRPr="00B75DAC" w:rsidRDefault="00000000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A482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00F9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7.1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F99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(40.4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0B5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(45.4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AB019D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7.1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CB49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94E6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02E88" w:rsidRPr="00B75DAC" w14:paraId="042DA9E4" w14:textId="77777777">
        <w:trPr>
          <w:trHeight w:val="280"/>
        </w:trPr>
        <w:tc>
          <w:tcPr>
            <w:tcW w:w="7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0545" w14:textId="77777777" w:rsidR="00C02E88" w:rsidRPr="00B75DAC" w:rsidRDefault="00C02E88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84099F" w14:textId="77777777" w:rsidR="00C02E88" w:rsidRPr="00B75DAC" w:rsidRDefault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7205A3" w14:textId="407FB622" w:rsidR="00C02E88" w:rsidRPr="00B75DAC" w:rsidRDefault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EEED9" w14:textId="6814DA24" w:rsidR="00C02E88" w:rsidRPr="00B75DAC" w:rsidRDefault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</w:t>
            </w:r>
          </w:p>
        </w:tc>
      </w:tr>
      <w:tr w:rsidR="00C02E88" w:rsidRPr="00B75DAC" w14:paraId="63E83933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4600" w14:textId="76214450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545B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DF2E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C36C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ECAA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5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2BF4D9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5D006C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E6160A" w14:textId="77777777" w:rsidR="00C02E88" w:rsidRPr="00B75DAC" w:rsidRDefault="00C02E88" w:rsidP="00C02E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02E88" w:rsidRPr="00B75DAC" w14:paraId="219532B2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42E0" w14:textId="0C38FB99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740C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E70B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8669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35D2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65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5B3A4A9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4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0CC65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E3932" w14:textId="77777777" w:rsidR="00C02E88" w:rsidRPr="00B75DAC" w:rsidRDefault="00C02E88" w:rsidP="00C02E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02E88" w:rsidRPr="00B75DAC" w14:paraId="114AE92B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8FFB" w14:textId="3045FD5F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E8EAA" w14:textId="1376037E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</w:t>
            </w:r>
            <w:r w:rsidR="0061229F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DA9D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7E1F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4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30DF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45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13CAB08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9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7A51CF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14E6F" w14:textId="77777777" w:rsidR="00C02E88" w:rsidRPr="00B75DAC" w:rsidRDefault="00C02E88" w:rsidP="00C02E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02E88" w:rsidRPr="00B75DAC" w14:paraId="7B31C8D8" w14:textId="77777777" w:rsidTr="008A369B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DF3B" w14:textId="4E741506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sym w:font="Symbol" w:char="F02D"/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8E4A" w14:textId="4BC30621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54AC" w14:textId="5AF388A2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2645" w14:textId="676325D2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5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E475" w14:textId="5A8B230B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024299B" w14:textId="12613D6E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  <w:r w:rsidR="00C02E88"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5CF5A1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7DE8E" w14:textId="77777777" w:rsidR="00C02E88" w:rsidRPr="00B75DAC" w:rsidRDefault="00C02E88" w:rsidP="00C02E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02E88" w:rsidRPr="00B75DAC" w14:paraId="08D6DBBD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2A74" w14:textId="349DD5CB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sym w:font="Symbol" w:char="F03E"/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8206" w14:textId="4818C376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10DF" w14:textId="7941E452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1C0C" w14:textId="3C03CC66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B473" w14:textId="32A7FB3A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40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A33938B" w14:textId="223B2110" w:rsidR="00C02E88" w:rsidRPr="00B75DAC" w:rsidRDefault="0061229F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13.6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0766" w14:textId="77777777" w:rsidR="00C02E88" w:rsidRPr="00B75DAC" w:rsidRDefault="00C02E88" w:rsidP="00C02E8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ADF7" w14:textId="77777777" w:rsidR="00C02E88" w:rsidRPr="00B75DAC" w:rsidRDefault="00C02E88" w:rsidP="00C02E8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14DEE858" w14:textId="77777777">
        <w:trPr>
          <w:trHeight w:val="280"/>
        </w:trPr>
        <w:tc>
          <w:tcPr>
            <w:tcW w:w="7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0FD0" w14:textId="77777777" w:rsidR="00434C55" w:rsidRPr="00B75DAC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B27673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71C73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B5F9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0</w:t>
            </w:r>
          </w:p>
        </w:tc>
      </w:tr>
      <w:tr w:rsidR="00434C55" w:rsidRPr="00B75DAC" w14:paraId="2815581A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2C32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44CB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F64A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46DB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0E7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(43.8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1A829D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7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167ED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CACFD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31A30BEF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B06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C91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4C3F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1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0560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EA5A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(48.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9CA3432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5.7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302B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9877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37A1AEA3" w14:textId="77777777">
        <w:trPr>
          <w:trHeight w:val="280"/>
        </w:trPr>
        <w:tc>
          <w:tcPr>
            <w:tcW w:w="7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AF95" w14:textId="77777777" w:rsidR="00434C55" w:rsidRPr="00B75DAC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15C637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1F2B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6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91BF1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ym w:font="Symbol" w:char="F03C"/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34C55" w:rsidRPr="00B75DAC" w14:paraId="140760CD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84FF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060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EB46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D25E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363E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62.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12B70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2.5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52EFD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85B67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73676B40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5EE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rp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BA3B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(6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3C1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B28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4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5755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(49.3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D142880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7.5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62A16C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78DCB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282B48D6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738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roph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F6D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(1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1036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3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F3F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5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E015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12.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CF7CFD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0.0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DD4F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303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68B4BB3C" w14:textId="77777777">
        <w:trPr>
          <w:trHeight w:val="280"/>
        </w:trPr>
        <w:tc>
          <w:tcPr>
            <w:tcW w:w="7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FF0E" w14:textId="77777777" w:rsidR="00434C55" w:rsidRPr="00B75DAC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ther treatment prior to 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HMME-PD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866703C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C97D1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92DF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7</w:t>
            </w:r>
          </w:p>
        </w:tc>
      </w:tr>
      <w:tr w:rsidR="00434C55" w:rsidRPr="00B75DAC" w14:paraId="1AA1938B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E59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5779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AEC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B866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EC0E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(42.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96CE77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7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BB552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801FF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4235E08D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F15F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93FD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3FE1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74F3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82CB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(51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7F6A89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5.7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B382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3C5F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250E5493" w14:textId="77777777">
        <w:trPr>
          <w:trHeight w:val="280"/>
        </w:trPr>
        <w:tc>
          <w:tcPr>
            <w:tcW w:w="74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6B79" w14:textId="77777777" w:rsidR="00434C55" w:rsidRPr="00B75DAC" w:rsidRDefault="00000000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 involvemen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CBCA29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7727E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01F52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2</w:t>
            </w:r>
          </w:p>
        </w:tc>
      </w:tr>
      <w:tr w:rsidR="00434C55" w:rsidRPr="00B75DAC" w14:paraId="143BCDA0" w14:textId="7777777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3F5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roph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4EA2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83E0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.0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1F4A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177A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20.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B0062A3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1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4CD59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6A9C6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2CFE39EF" w14:textId="77777777" w:rsidTr="00B75DAC">
        <w:trPr>
          <w:trHeight w:val="280"/>
        </w:trPr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C2B8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thout hypertroph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6B14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(3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DA92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F9FD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4EC8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(44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3E0966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8.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FB777A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2372F7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434C55" w:rsidRPr="00B75DAC" w14:paraId="538F0254" w14:textId="77777777" w:rsidTr="00B75DAC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015540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304068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(55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23AC8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9F5DBC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(38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DBDE31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(50.9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30E80965" w14:textId="77777777" w:rsidR="00434C55" w:rsidRPr="00B75DAC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5.5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BD2A74" w14:textId="77777777" w:rsidR="00434C55" w:rsidRPr="00B75DAC" w:rsidRDefault="00434C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1277EA" w14:textId="77777777" w:rsidR="00434C55" w:rsidRPr="00B75DAC" w:rsidRDefault="00434C5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F2093ED" w14:textId="226B7D47" w:rsidR="00434C55" w:rsidRPr="00B75DAC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t xml:space="preserve">Supplemental Table 1 Comparison of </w:t>
      </w:r>
      <w:r w:rsidR="00307E1F" w:rsidRPr="00B75DAC">
        <w:rPr>
          <w:rFonts w:ascii="Times New Roman" w:hAnsi="Times New Roman" w:cs="Times New Roman"/>
          <w:sz w:val="22"/>
          <w:szCs w:val="22"/>
        </w:rPr>
        <w:t xml:space="preserve">the </w:t>
      </w:r>
      <w:r w:rsidRPr="00B75DAC">
        <w:rPr>
          <w:rFonts w:ascii="Times New Roman" w:hAnsi="Times New Roman" w:cs="Times New Roman"/>
          <w:sz w:val="22"/>
          <w:szCs w:val="22"/>
        </w:rPr>
        <w:t>efficacy of HMME-PDT according to different factors after two sessions</w:t>
      </w:r>
    </w:p>
    <w:p w14:paraId="0FD7C83D" w14:textId="77777777" w:rsidR="00434C55" w:rsidRPr="00B75DAC" w:rsidRDefault="00000000" w:rsidP="00F33346">
      <w:pPr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t xml:space="preserve">Abbreviations: HMME-PDT, </w:t>
      </w:r>
      <w:proofErr w:type="spellStart"/>
      <w:r w:rsidRPr="00B75DAC">
        <w:rPr>
          <w:rFonts w:ascii="Times New Roman" w:hAnsi="Times New Roman" w:cs="Times New Roman"/>
          <w:sz w:val="22"/>
          <w:szCs w:val="22"/>
        </w:rPr>
        <w:t>hemoporfin</w:t>
      </w:r>
      <w:proofErr w:type="spellEnd"/>
      <w:r w:rsidRPr="00B75DAC">
        <w:rPr>
          <w:rFonts w:ascii="Times New Roman" w:hAnsi="Times New Roman" w:cs="Times New Roman"/>
          <w:sz w:val="22"/>
          <w:szCs w:val="22"/>
        </w:rPr>
        <w:t>-mediated photodynamic therapy</w:t>
      </w:r>
    </w:p>
    <w:p w14:paraId="6429772B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25CD9081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5A2D5D35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195DAAE0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39710714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0294A7B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0B1B1DB7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2A4F9E78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B7F22C8" w14:textId="77777777" w:rsidR="00434C55" w:rsidRPr="00B75DAC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0491B926" w14:textId="77777777" w:rsidR="00C02E88" w:rsidRPr="00B75DAC" w:rsidRDefault="00C02E88">
      <w:pPr>
        <w:rPr>
          <w:rFonts w:ascii="Times New Roman" w:hAnsi="Times New Roman" w:cs="Times New Roman"/>
          <w:sz w:val="22"/>
          <w:szCs w:val="22"/>
        </w:rPr>
      </w:pPr>
    </w:p>
    <w:p w14:paraId="6141B11E" w14:textId="77777777" w:rsidR="00C02E88" w:rsidRPr="00B75DAC" w:rsidRDefault="00C02E88">
      <w:pPr>
        <w:rPr>
          <w:rFonts w:ascii="Times New Roman" w:hAnsi="Times New Roman" w:cs="Times New Roman"/>
          <w:sz w:val="22"/>
          <w:szCs w:val="22"/>
        </w:rPr>
      </w:pPr>
    </w:p>
    <w:p w14:paraId="6F960C05" w14:textId="77777777" w:rsidR="00C02E88" w:rsidRPr="00B75DAC" w:rsidRDefault="00C02E88">
      <w:pPr>
        <w:rPr>
          <w:rFonts w:ascii="Times New Roman" w:hAnsi="Times New Roman" w:cs="Times New Roman"/>
          <w:sz w:val="22"/>
          <w:szCs w:val="22"/>
        </w:rPr>
      </w:pPr>
    </w:p>
    <w:p w14:paraId="4CEDAEF7" w14:textId="77777777" w:rsidR="00C02E88" w:rsidRPr="00B75DAC" w:rsidRDefault="00C02E88">
      <w:pPr>
        <w:rPr>
          <w:rFonts w:ascii="Times New Roman" w:hAnsi="Times New Roman" w:cs="Times New Roman"/>
          <w:sz w:val="22"/>
          <w:szCs w:val="22"/>
        </w:rPr>
      </w:pPr>
    </w:p>
    <w:p w14:paraId="164F6C22" w14:textId="77777777" w:rsidR="00C02E88" w:rsidRPr="00B75DAC" w:rsidRDefault="00C02E88">
      <w:pPr>
        <w:rPr>
          <w:rFonts w:ascii="Times New Roman" w:hAnsi="Times New Roman" w:cs="Times New Roman"/>
          <w:sz w:val="22"/>
          <w:szCs w:val="22"/>
        </w:rPr>
      </w:pPr>
    </w:p>
    <w:p w14:paraId="53F092BE" w14:textId="77777777" w:rsidR="00C02E88" w:rsidRPr="00B75DAC" w:rsidRDefault="00C02E88">
      <w:pPr>
        <w:rPr>
          <w:rFonts w:ascii="Times New Roman" w:hAnsi="Times New Roman" w:cs="Times New Roman"/>
          <w:sz w:val="22"/>
          <w:szCs w:val="22"/>
        </w:rPr>
      </w:pPr>
    </w:p>
    <w:p w14:paraId="2E07315D" w14:textId="77777777" w:rsidR="00F33346" w:rsidRPr="00B75DAC" w:rsidRDefault="00F33346">
      <w:pPr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pPr w:leftFromText="180" w:rightFromText="180" w:vertAnchor="page" w:horzAnchor="margin" w:tblpXSpec="center" w:tblpY="2252"/>
        <w:tblW w:w="10920" w:type="dxa"/>
        <w:tblLook w:val="04A0" w:firstRow="1" w:lastRow="0" w:firstColumn="1" w:lastColumn="0" w:noHBand="0" w:noVBand="1"/>
      </w:tblPr>
      <w:tblGrid>
        <w:gridCol w:w="2948"/>
        <w:gridCol w:w="1096"/>
        <w:gridCol w:w="1134"/>
        <w:gridCol w:w="1134"/>
        <w:gridCol w:w="1134"/>
        <w:gridCol w:w="1206"/>
        <w:gridCol w:w="1134"/>
        <w:gridCol w:w="1134"/>
      </w:tblGrid>
      <w:tr w:rsidR="00232031" w:rsidRPr="00B75DAC" w14:paraId="1D0EAEB0" w14:textId="77777777" w:rsidTr="00307E1F">
        <w:trPr>
          <w:trHeight w:val="280"/>
        </w:trPr>
        <w:tc>
          <w:tcPr>
            <w:tcW w:w="2948" w:type="dxa"/>
            <w:vMerge w:val="restar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61145D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Factors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571710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460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CB480" w14:textId="77777777" w:rsidR="00232031" w:rsidRPr="00B75DAC" w:rsidRDefault="00232031" w:rsidP="00307E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Class of efficacy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57DBA" w14:textId="77777777" w:rsidR="00232031" w:rsidRPr="00B75DAC" w:rsidRDefault="00232031" w:rsidP="00307E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Times New Roman" w:hAnsi="Times New Roman" w:cs="Times New Roman"/>
                <w:sz w:val="22"/>
                <w:szCs w:val="22"/>
              </w:rPr>
              <w:t>Z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4F959" w14:textId="0EDD2946" w:rsidR="00232031" w:rsidRPr="009E5422" w:rsidRDefault="009E5422" w:rsidP="00307E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E542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32031" w:rsidRPr="00B75DAC" w14:paraId="20458B8A" w14:textId="77777777" w:rsidTr="00307E1F">
        <w:trPr>
          <w:trHeight w:val="280"/>
        </w:trPr>
        <w:tc>
          <w:tcPr>
            <w:tcW w:w="2948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7506A3B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084089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EA09F36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08B37B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FDA5FDB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206" w:type="dxa"/>
            <w:tcBorders>
              <w:bottom w:val="single" w:sz="6" w:space="0" w:color="auto"/>
            </w:tcBorders>
          </w:tcPr>
          <w:p w14:paraId="579C3D28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1FE31740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65FFC56B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2031" w:rsidRPr="00B75DAC" w14:paraId="7F15E3B8" w14:textId="77777777" w:rsidTr="00307E1F">
        <w:trPr>
          <w:trHeight w:val="280"/>
        </w:trPr>
        <w:tc>
          <w:tcPr>
            <w:tcW w:w="2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F5AA" w14:textId="77777777" w:rsidR="00232031" w:rsidRPr="00B75DAC" w:rsidRDefault="00232031" w:rsidP="00307E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4E01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4EA3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2(7.7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87A1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49(31.6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D8C0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71(45.8)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F3E623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3(14.8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A2E2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8D98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32031" w:rsidRPr="00B75DAC" w14:paraId="14BFE01A" w14:textId="77777777" w:rsidTr="00307E1F">
        <w:trPr>
          <w:trHeight w:val="280"/>
        </w:trPr>
        <w:tc>
          <w:tcPr>
            <w:tcW w:w="74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1271" w14:textId="77777777" w:rsidR="00232031" w:rsidRPr="00B75DAC" w:rsidRDefault="00232031" w:rsidP="00307E1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Number of HMME-PDT session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</w:tcPr>
          <w:p w14:paraId="4DA6319F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CA7FEB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36.9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A4E70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sym w:font="Symbol" w:char="F03C"/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232031" w:rsidRPr="00B75DAC" w14:paraId="4391739C" w14:textId="77777777" w:rsidTr="00307E1F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0EE1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8183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56(3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6C23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9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439E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9(5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FA7D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8(32.1)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22364B14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0(0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B048D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A573C" w14:textId="77777777" w:rsidR="00232031" w:rsidRPr="00B75DAC" w:rsidRDefault="00232031" w:rsidP="00307E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2031" w:rsidRPr="00B75DAC" w14:paraId="0C9E7873" w14:textId="77777777" w:rsidTr="00307E1F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0735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4670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58(3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E36C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(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6A92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5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2FB1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31(53.4)</w:t>
            </w:r>
          </w:p>
        </w:tc>
        <w:tc>
          <w:tcPr>
            <w:tcW w:w="1206" w:type="dxa"/>
            <w:tcBorders>
              <w:left w:val="nil"/>
              <w:right w:val="nil"/>
            </w:tcBorders>
            <w:vAlign w:val="center"/>
          </w:tcPr>
          <w:p w14:paraId="24E86C2C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1(19.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8AA9C8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A0104E" w14:textId="77777777" w:rsidR="00232031" w:rsidRPr="00B75DAC" w:rsidRDefault="00232031" w:rsidP="00307E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32031" w:rsidRPr="00B75DAC" w14:paraId="12E5AA84" w14:textId="77777777" w:rsidTr="00B75DAC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7F8DD9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≥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718EE7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41(2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842249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(4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2439B7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5(1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C6EA3C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2(53.7)</w:t>
            </w:r>
          </w:p>
        </w:tc>
        <w:tc>
          <w:tcPr>
            <w:tcW w:w="120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14E7F2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2(29.3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131B2F" w14:textId="77777777" w:rsidR="00232031" w:rsidRPr="00B75DAC" w:rsidRDefault="00232031" w:rsidP="00307E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06C5FA" w14:textId="77777777" w:rsidR="00232031" w:rsidRPr="00B75DAC" w:rsidRDefault="00232031" w:rsidP="00307E1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0B75BCA" w14:textId="715219D5" w:rsidR="00F33346" w:rsidRPr="00B75DAC" w:rsidRDefault="00232031" w:rsidP="00232031">
      <w:pPr>
        <w:pStyle w:val="a7"/>
        <w:spacing w:before="326"/>
        <w:rPr>
          <w:sz w:val="22"/>
          <w:szCs w:val="22"/>
        </w:rPr>
      </w:pPr>
      <w:r w:rsidRPr="00B75DAC">
        <w:rPr>
          <w:sz w:val="22"/>
          <w:szCs w:val="22"/>
        </w:rPr>
        <w:t xml:space="preserve"> Supplemental Table 2 Comparison of </w:t>
      </w:r>
      <w:r w:rsidR="00307E1F" w:rsidRPr="00B75DAC">
        <w:rPr>
          <w:sz w:val="22"/>
          <w:szCs w:val="22"/>
        </w:rPr>
        <w:t xml:space="preserve">the </w:t>
      </w:r>
      <w:r w:rsidRPr="00B75DAC">
        <w:rPr>
          <w:sz w:val="22"/>
          <w:szCs w:val="22"/>
        </w:rPr>
        <w:t xml:space="preserve">efficacy according to the </w:t>
      </w:r>
      <w:r w:rsidR="00307E1F" w:rsidRPr="00B75DAC">
        <w:rPr>
          <w:sz w:val="22"/>
          <w:szCs w:val="22"/>
        </w:rPr>
        <w:t xml:space="preserve">number of HMME-PDT </w:t>
      </w:r>
      <w:r w:rsidRPr="00B75DAC">
        <w:rPr>
          <w:sz w:val="22"/>
          <w:szCs w:val="22"/>
        </w:rPr>
        <w:t>sessions</w:t>
      </w:r>
    </w:p>
    <w:p w14:paraId="46E0EB8A" w14:textId="271CDD26" w:rsidR="00232031" w:rsidRPr="00B75DAC" w:rsidRDefault="00232031" w:rsidP="00232031">
      <w:pPr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t xml:space="preserve"> Abbreviations: HMME-PDT, </w:t>
      </w:r>
      <w:proofErr w:type="spellStart"/>
      <w:r w:rsidRPr="00B75DAC">
        <w:rPr>
          <w:rFonts w:ascii="Times New Roman" w:hAnsi="Times New Roman" w:cs="Times New Roman"/>
          <w:sz w:val="22"/>
          <w:szCs w:val="22"/>
        </w:rPr>
        <w:t>hemoporfin</w:t>
      </w:r>
      <w:proofErr w:type="spellEnd"/>
      <w:r w:rsidRPr="00B75DAC">
        <w:rPr>
          <w:rFonts w:ascii="Times New Roman" w:hAnsi="Times New Roman" w:cs="Times New Roman"/>
          <w:sz w:val="22"/>
          <w:szCs w:val="22"/>
        </w:rPr>
        <w:t>-mediated photodynamic therapy</w:t>
      </w:r>
    </w:p>
    <w:p w14:paraId="2E700CCB" w14:textId="64FD8760" w:rsidR="00C02E88" w:rsidRPr="00B75DAC" w:rsidRDefault="00F33346">
      <w:pPr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pPr w:leftFromText="180" w:rightFromText="180" w:vertAnchor="page" w:horzAnchor="margin" w:tblpXSpec="center" w:tblpY="2341"/>
        <w:tblW w:w="10915" w:type="dxa"/>
        <w:tblLook w:val="04A0" w:firstRow="1" w:lastRow="0" w:firstColumn="1" w:lastColumn="0" w:noHBand="0" w:noVBand="1"/>
      </w:tblPr>
      <w:tblGrid>
        <w:gridCol w:w="2948"/>
        <w:gridCol w:w="1096"/>
        <w:gridCol w:w="1152"/>
        <w:gridCol w:w="1147"/>
        <w:gridCol w:w="1147"/>
        <w:gridCol w:w="1157"/>
        <w:gridCol w:w="1134"/>
        <w:gridCol w:w="1134"/>
      </w:tblGrid>
      <w:tr w:rsidR="00D64947" w:rsidRPr="00B75DAC" w14:paraId="63C23521" w14:textId="77777777" w:rsidTr="00D64947">
        <w:trPr>
          <w:trHeight w:val="280"/>
        </w:trPr>
        <w:tc>
          <w:tcPr>
            <w:tcW w:w="2948" w:type="dxa"/>
            <w:vMerge w:val="restar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F6EA692" w14:textId="77777777" w:rsidR="00D64947" w:rsidRPr="00B75DAC" w:rsidRDefault="00D64947" w:rsidP="00D64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sz w:val="22"/>
                <w:szCs w:val="22"/>
              </w:rPr>
              <w:lastRenderedPageBreak/>
              <w:t>Factors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F8F8C6" w14:textId="77777777" w:rsidR="00D64947" w:rsidRPr="00B75DAC" w:rsidRDefault="00D64947" w:rsidP="00D649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344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7ADC4" w14:textId="71A488E5" w:rsidR="00D64947" w:rsidRPr="00B75DAC" w:rsidRDefault="00D64947" w:rsidP="00D6494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Class of efficacy (%)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746C6D36" w14:textId="62708875" w:rsidR="00D64947" w:rsidRPr="00B75DAC" w:rsidRDefault="00D64947" w:rsidP="00D6494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B75DAC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R</w:t>
            </w:r>
            <w:r w:rsidRPr="00B75DA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ponder 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 xml:space="preserve"> N</w:t>
            </w:r>
            <w:proofErr w:type="gramEnd"/>
            <w:r w:rsidRPr="00B75DAC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6B40A" w14:textId="23F43CAB" w:rsidR="00D64947" w:rsidRPr="00B75DAC" w:rsidRDefault="00D64947" w:rsidP="00D64947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Times New Roman" w:hAnsi="Times New Roman" w:cs="Times New Roman"/>
                <w:sz w:val="22"/>
                <w:szCs w:val="22"/>
              </w:rPr>
              <w:sym w:font="Symbol" w:char="F063"/>
            </w:r>
            <w:r w:rsidRPr="00B75DA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5D466" w14:textId="70639765" w:rsidR="00D64947" w:rsidRPr="009E5422" w:rsidRDefault="009E5422" w:rsidP="00D6494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9E542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D64947" w:rsidRPr="00B75DAC" w14:paraId="1CBC0CD3" w14:textId="77777777" w:rsidTr="00D64947">
        <w:trPr>
          <w:trHeight w:val="280"/>
        </w:trPr>
        <w:tc>
          <w:tcPr>
            <w:tcW w:w="2948" w:type="dxa"/>
            <w:vMerge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C7D184B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19BEE6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4BD6C99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FC0AC3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D35CB3C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157" w:type="dxa"/>
            <w:vMerge/>
            <w:tcBorders>
              <w:bottom w:val="single" w:sz="6" w:space="0" w:color="auto"/>
            </w:tcBorders>
          </w:tcPr>
          <w:p w14:paraId="33C281F5" w14:textId="23D6E6E2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48006095" w14:textId="7953EC86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51860008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947" w:rsidRPr="00B75DAC" w14:paraId="27453AC9" w14:textId="77777777" w:rsidTr="00D64947">
        <w:trPr>
          <w:trHeight w:val="280"/>
        </w:trPr>
        <w:tc>
          <w:tcPr>
            <w:tcW w:w="2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ACED" w14:textId="77777777" w:rsidR="00D64947" w:rsidRPr="00B75DAC" w:rsidRDefault="00D64947" w:rsidP="001E51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FBBA" w14:textId="3E1BD5DB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0388" w14:textId="48516789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6(21.3)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6701" w14:textId="596B9BB9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67(54.9)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48BD" w14:textId="3130F42D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9(23.8)</w:t>
            </w:r>
          </w:p>
        </w:tc>
        <w:tc>
          <w:tcPr>
            <w:tcW w:w="115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DB370E" w14:textId="1771C925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.7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D6FF" w14:textId="2AF503BB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ED58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64947" w:rsidRPr="00B75DAC" w14:paraId="3572D4B4" w14:textId="77777777" w:rsidTr="00D64947">
        <w:trPr>
          <w:trHeight w:val="280"/>
        </w:trPr>
        <w:tc>
          <w:tcPr>
            <w:tcW w:w="74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077D" w14:textId="501F2B80" w:rsidR="00D64947" w:rsidRPr="00B75DAC" w:rsidRDefault="00D64947" w:rsidP="001E514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Facial region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</w:tcPr>
          <w:p w14:paraId="1145116B" w14:textId="7777777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9E288" w14:textId="6135E3D2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.8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438C5" w14:textId="749B32D4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</w:tr>
      <w:tr w:rsidR="00D64947" w:rsidRPr="00B75DAC" w14:paraId="4381408C" w14:textId="77777777" w:rsidTr="00D6494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CFE4" w14:textId="0A8E378D" w:rsidR="00D64947" w:rsidRPr="00B75DAC" w:rsidRDefault="00D64947" w:rsidP="001E51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Forehead ar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10C7" w14:textId="05A048BC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2(18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8FEA" w14:textId="34E94610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9(40.9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D3E1" w14:textId="1AD2BB84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8(36.4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50B4" w14:textId="3604F091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5(22.7)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3EC4EDDF" w14:textId="6BA18320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3(59.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64DBE" w14:textId="09854E69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41AC" w14:textId="77777777" w:rsidR="00D64947" w:rsidRPr="00B75DAC" w:rsidRDefault="00D64947" w:rsidP="001E51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64947" w:rsidRPr="00B75DAC" w14:paraId="05AB36DA" w14:textId="77777777" w:rsidTr="00D6494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0543" w14:textId="56A7BFC2" w:rsidR="00D64947" w:rsidRPr="00B75DAC" w:rsidRDefault="00D64947" w:rsidP="001E51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illary prominence ar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C358" w14:textId="4DCD8503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61(50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BEF1" w14:textId="75770813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2(19.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F153" w14:textId="521C45B1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34(55.7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EBD3" w14:textId="780217C0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15(24.6)</w:t>
            </w:r>
          </w:p>
        </w:tc>
        <w:tc>
          <w:tcPr>
            <w:tcW w:w="1157" w:type="dxa"/>
            <w:tcBorders>
              <w:left w:val="nil"/>
              <w:right w:val="nil"/>
            </w:tcBorders>
            <w:vAlign w:val="center"/>
          </w:tcPr>
          <w:p w14:paraId="71E0BC11" w14:textId="0D9031DB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49(80.3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BBDC7" w14:textId="44416A47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C60D2" w14:textId="77777777" w:rsidR="00D64947" w:rsidRPr="00B75DAC" w:rsidRDefault="00D64947" w:rsidP="001E51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64947" w:rsidRPr="00B75DAC" w14:paraId="04BE98B1" w14:textId="77777777" w:rsidTr="00D64947">
        <w:trPr>
          <w:trHeight w:val="280"/>
        </w:trPr>
        <w:tc>
          <w:tcPr>
            <w:tcW w:w="2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640584" w14:textId="7DB63676" w:rsidR="00D64947" w:rsidRPr="00B75DAC" w:rsidRDefault="00D64947" w:rsidP="001E51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dibular prominence are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3454E5" w14:textId="04C4AF7C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39(32.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A9BB04" w14:textId="0864DEF1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5(12.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7882E3" w14:textId="257FD3BC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25(64.1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4210AA" w14:textId="4673B1FC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9(23.1)</w:t>
            </w:r>
          </w:p>
        </w:tc>
        <w:tc>
          <w:tcPr>
            <w:tcW w:w="115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860732" w14:textId="5E31BB93" w:rsidR="00D64947" w:rsidRPr="00B75DAC" w:rsidRDefault="008E5893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D64947" w:rsidRPr="00B75DAC">
              <w:rPr>
                <w:rFonts w:ascii="Times New Roman" w:hAnsi="Times New Roman" w:cs="Times New Roman"/>
                <w:sz w:val="22"/>
                <w:szCs w:val="22"/>
              </w:rPr>
              <w:t>(87.2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CF0744" w14:textId="6738C2C3" w:rsidR="00D64947" w:rsidRPr="00B75DAC" w:rsidRDefault="00D64947" w:rsidP="001E51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56B084" w14:textId="77777777" w:rsidR="00D64947" w:rsidRPr="00B75DAC" w:rsidRDefault="00D64947" w:rsidP="001E514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1FDAF234" w14:textId="384085D0" w:rsidR="00953491" w:rsidRPr="00B75DAC" w:rsidRDefault="00953491" w:rsidP="00953491">
      <w:pPr>
        <w:pStyle w:val="a7"/>
        <w:spacing w:before="326"/>
        <w:rPr>
          <w:sz w:val="22"/>
          <w:szCs w:val="22"/>
        </w:rPr>
      </w:pPr>
      <w:r w:rsidRPr="00B75DAC">
        <w:rPr>
          <w:sz w:val="22"/>
          <w:szCs w:val="22"/>
        </w:rPr>
        <w:t xml:space="preserve">Supplemental Table 3 Comparison of </w:t>
      </w:r>
      <w:r w:rsidR="00307E1F" w:rsidRPr="00B75DAC">
        <w:rPr>
          <w:sz w:val="22"/>
          <w:szCs w:val="22"/>
        </w:rPr>
        <w:t xml:space="preserve">the </w:t>
      </w:r>
      <w:r w:rsidRPr="00B75DAC">
        <w:rPr>
          <w:sz w:val="22"/>
          <w:szCs w:val="22"/>
        </w:rPr>
        <w:t xml:space="preserve">efficacy </w:t>
      </w:r>
      <w:r w:rsidR="00307E1F" w:rsidRPr="00B75DAC">
        <w:rPr>
          <w:sz w:val="22"/>
          <w:szCs w:val="22"/>
        </w:rPr>
        <w:t xml:space="preserve">of HMME-PDT </w:t>
      </w:r>
      <w:r w:rsidRPr="00B75DAC">
        <w:rPr>
          <w:sz w:val="22"/>
          <w:szCs w:val="22"/>
        </w:rPr>
        <w:t xml:space="preserve">according to the </w:t>
      </w:r>
      <w:r w:rsidR="008E28D3" w:rsidRPr="00B75DAC">
        <w:rPr>
          <w:sz w:val="22"/>
          <w:szCs w:val="22"/>
        </w:rPr>
        <w:t>facial regions</w:t>
      </w:r>
    </w:p>
    <w:p w14:paraId="494A70D6" w14:textId="77777777" w:rsidR="009039CA" w:rsidRPr="007E516A" w:rsidRDefault="009039CA" w:rsidP="009039CA">
      <w:pPr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t xml:space="preserve">Abbreviations: HMME-PDT, </w:t>
      </w:r>
      <w:proofErr w:type="spellStart"/>
      <w:r w:rsidRPr="00B75DAC">
        <w:rPr>
          <w:rFonts w:ascii="Times New Roman" w:hAnsi="Times New Roman" w:cs="Times New Roman"/>
          <w:sz w:val="22"/>
          <w:szCs w:val="22"/>
        </w:rPr>
        <w:t>hemoporfin</w:t>
      </w:r>
      <w:proofErr w:type="spellEnd"/>
      <w:r w:rsidRPr="00B75DAC">
        <w:rPr>
          <w:rFonts w:ascii="Times New Roman" w:hAnsi="Times New Roman" w:cs="Times New Roman"/>
          <w:sz w:val="22"/>
          <w:szCs w:val="22"/>
        </w:rPr>
        <w:t>-mediated photodynamic therapy</w:t>
      </w:r>
    </w:p>
    <w:p w14:paraId="7E4D5C01" w14:textId="77777777" w:rsidR="007E2805" w:rsidRPr="009039CA" w:rsidRDefault="007E2805" w:rsidP="00C02E88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9ED8811" w14:textId="568F94A7" w:rsidR="007E2805" w:rsidRPr="0009169A" w:rsidRDefault="0009169A" w:rsidP="0009169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7662D8B" w14:textId="2A700C1E" w:rsidR="00434C55" w:rsidRPr="00B75DAC" w:rsidRDefault="00000000" w:rsidP="00C02E88">
      <w:pPr>
        <w:jc w:val="center"/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lastRenderedPageBreak/>
        <w:t xml:space="preserve">Supplemental Table </w:t>
      </w:r>
      <w:r w:rsidR="00F33346" w:rsidRPr="00B75DAC">
        <w:rPr>
          <w:rFonts w:ascii="Times New Roman" w:hAnsi="Times New Roman" w:cs="Times New Roman"/>
          <w:sz w:val="22"/>
          <w:szCs w:val="22"/>
        </w:rPr>
        <w:t>4</w:t>
      </w:r>
      <w:r w:rsidRPr="00B75DAC">
        <w:rPr>
          <w:rFonts w:ascii="Times New Roman" w:hAnsi="Times New Roman" w:cs="Times New Roman"/>
          <w:sz w:val="22"/>
          <w:szCs w:val="22"/>
        </w:rPr>
        <w:t xml:space="preserve"> Adverse effects of HMME-PDT after </w:t>
      </w:r>
      <w:r w:rsidR="001B0115">
        <w:rPr>
          <w:rFonts w:ascii="Times New Roman" w:hAnsi="Times New Roman" w:cs="Times New Roman"/>
          <w:sz w:val="22"/>
          <w:szCs w:val="22"/>
        </w:rPr>
        <w:t>first</w:t>
      </w:r>
      <w:r w:rsidRPr="00B75DAC">
        <w:rPr>
          <w:rFonts w:ascii="Times New Roman" w:hAnsi="Times New Roman" w:cs="Times New Roman"/>
          <w:sz w:val="22"/>
          <w:szCs w:val="22"/>
        </w:rPr>
        <w:t xml:space="preserve"> session</w:t>
      </w:r>
    </w:p>
    <w:tbl>
      <w:tblPr>
        <w:tblpPr w:leftFromText="180" w:rightFromText="180" w:vertAnchor="page" w:horzAnchor="margin" w:tblpY="1801"/>
        <w:tblW w:w="8640" w:type="dxa"/>
        <w:tblLook w:val="04A0" w:firstRow="1" w:lastRow="0" w:firstColumn="1" w:lastColumn="0" w:noHBand="0" w:noVBand="1"/>
      </w:tblPr>
      <w:tblGrid>
        <w:gridCol w:w="2160"/>
        <w:gridCol w:w="1604"/>
        <w:gridCol w:w="1219"/>
        <w:gridCol w:w="1219"/>
        <w:gridCol w:w="1219"/>
        <w:gridCol w:w="1219"/>
      </w:tblGrid>
      <w:tr w:rsidR="00F33346" w:rsidRPr="00B75DAC" w14:paraId="39D58D26" w14:textId="77777777" w:rsidTr="00F33346">
        <w:trPr>
          <w:trHeight w:val="300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F30ABBE" w14:textId="77777777" w:rsidR="00F33346" w:rsidRPr="00B75DAC" w:rsidRDefault="00F33346" w:rsidP="00F3334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Adverse effects</w:t>
            </w:r>
          </w:p>
        </w:tc>
        <w:tc>
          <w:tcPr>
            <w:tcW w:w="1604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939965A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876" w:type="dxa"/>
            <w:gridSpan w:val="4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149DDF9" w14:textId="77777777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lass of </w:t>
            </w: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adverse effects</w:t>
            </w:r>
            <w:r w:rsidRPr="00B75D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F33346" w:rsidRPr="00B75DAC" w14:paraId="74737150" w14:textId="77777777" w:rsidTr="00B75DAC">
        <w:trPr>
          <w:trHeight w:val="791"/>
        </w:trPr>
        <w:tc>
          <w:tcPr>
            <w:tcW w:w="21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094AFAA" w14:textId="77777777" w:rsidR="00F33346" w:rsidRPr="00B75DAC" w:rsidRDefault="00F33346" w:rsidP="00F3334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323E3D2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7F20A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3D421F" w14:textId="77777777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1E8CF4" w14:textId="77777777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269DA" w14:textId="77777777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F33346" w:rsidRPr="00B75DAC" w14:paraId="6BADCCA1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EEED9" w14:textId="77777777" w:rsidR="00F33346" w:rsidRPr="00B75DAC" w:rsidRDefault="00F33346" w:rsidP="00F3334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Itch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CADAAB7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AE494" w14:textId="7F8F353B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(49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E125" w14:textId="47618E61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(41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D5169" w14:textId="1F30F00E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(5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047C" w14:textId="5BB25F54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(3.2)</w:t>
            </w:r>
          </w:p>
        </w:tc>
      </w:tr>
      <w:tr w:rsidR="00F33346" w:rsidRPr="00B75DAC" w14:paraId="57EE7BC5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368D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Burning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08896EA8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D5AF" w14:textId="33FA0621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06C52" w14:textId="04A00C90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(27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6626" w14:textId="1DA5F042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(32.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89E8" w14:textId="4D894AC8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(39.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1EBA1BA7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2362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Pain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26CD593E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575EB" w14:textId="709192B9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(2.</w:t>
            </w:r>
            <w:r w:rsidR="00C76130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7C68" w14:textId="0B0EA451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(23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78ED" w14:textId="7A186A5F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(25.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9D917" w14:textId="2706CC53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(49.0)</w:t>
            </w:r>
          </w:p>
        </w:tc>
      </w:tr>
      <w:tr w:rsidR="00F33346" w:rsidRPr="00B75DAC" w14:paraId="37EB5833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9667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Edema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3E6DEB39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C293" w14:textId="3686E2F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4537" w14:textId="07D43046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0(7</w:t>
            </w:r>
            <w:r w:rsidR="00C76130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1137" w14:textId="66CB620B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(26.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5AB2" w14:textId="27CA9A90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(2.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77125975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367D4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Blister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49D31EE9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A3E4" w14:textId="1BB6BD0B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3(85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3419" w14:textId="724CA33A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(12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48DDB" w14:textId="20CEA549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(1.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2DE2E" w14:textId="47776ED4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0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41E9F75A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DA0A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Crust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6CFF60C3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FC59" w14:textId="4C7F0FCF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(44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09E32" w14:textId="011ED1F3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(54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E962" w14:textId="32A7A58E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5328" w14:textId="2A4CDDF2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7EE32A6C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1F05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Hyperpigmentation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2389EF2A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EAC2" w14:textId="0F61940F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(36.</w:t>
            </w:r>
            <w:r w:rsidR="00C76130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2FFC6" w14:textId="1DF1493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(56.</w:t>
            </w:r>
            <w:r w:rsidR="00C76130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B2CF7" w14:textId="64870FBA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(6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8D7FF" w14:textId="1B5F537E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130F1711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7ACD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Hypopigmentation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7776F731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60239" w14:textId="1F87318F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8(95.</w:t>
            </w:r>
            <w:r w:rsidR="00C76130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FC14" w14:textId="4C927807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(4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66E06" w14:textId="5AE89964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0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79F18" w14:textId="709BD71E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779717A2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49542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Infection</w:t>
            </w:r>
          </w:p>
        </w:tc>
        <w:tc>
          <w:tcPr>
            <w:tcW w:w="1604" w:type="dxa"/>
            <w:vMerge/>
            <w:tcBorders>
              <w:left w:val="nil"/>
              <w:right w:val="nil"/>
            </w:tcBorders>
            <w:noWrap/>
            <w:vAlign w:val="center"/>
          </w:tcPr>
          <w:p w14:paraId="760ED3A6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7CDE" w14:textId="2084F4A5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1(97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2A57" w14:textId="2A139576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(1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60F57" w14:textId="2851786E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75E3C" w14:textId="694B956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33346" w:rsidRPr="00B75DAC" w14:paraId="3B5EC75F" w14:textId="77777777" w:rsidTr="00F3334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729B02" w14:textId="77777777" w:rsidR="00F33346" w:rsidRPr="00B75DAC" w:rsidRDefault="00F33346" w:rsidP="00F333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hAnsi="Times New Roman" w:cs="Times New Roman"/>
                <w:sz w:val="22"/>
                <w:szCs w:val="22"/>
              </w:rPr>
              <w:t>Scar</w:t>
            </w:r>
          </w:p>
        </w:tc>
        <w:tc>
          <w:tcPr>
            <w:tcW w:w="1604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B190FE" w14:textId="77777777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C141E17" w14:textId="27AA328A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9(96.1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AD32C93" w14:textId="1DE1C1F8" w:rsidR="00F33346" w:rsidRPr="00B75DAC" w:rsidRDefault="00F33346" w:rsidP="00F333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(3.</w:t>
            </w:r>
            <w:r w:rsidR="00C76130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61E389" w14:textId="24A4A749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0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62DA56" w14:textId="4CA8CAD8" w:rsidR="00F33346" w:rsidRPr="00B75DAC" w:rsidRDefault="00F33346" w:rsidP="00F3334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(</w:t>
            </w:r>
            <w:r w:rsidR="00B71DD8"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</w:t>
            </w:r>
            <w:r w:rsidRPr="00B75DAC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6CFDE5A1" w14:textId="77777777" w:rsidR="00434C55" w:rsidRPr="007E516A" w:rsidRDefault="00000000">
      <w:pPr>
        <w:rPr>
          <w:rFonts w:ascii="Times New Roman" w:hAnsi="Times New Roman" w:cs="Times New Roman"/>
          <w:sz w:val="22"/>
          <w:szCs w:val="22"/>
        </w:rPr>
      </w:pPr>
      <w:r w:rsidRPr="00B75DAC">
        <w:rPr>
          <w:rFonts w:ascii="Times New Roman" w:hAnsi="Times New Roman" w:cs="Times New Roman"/>
          <w:sz w:val="22"/>
          <w:szCs w:val="22"/>
        </w:rPr>
        <w:t xml:space="preserve">Abbreviations: HMME-PDT, </w:t>
      </w:r>
      <w:proofErr w:type="spellStart"/>
      <w:r w:rsidRPr="00B75DAC">
        <w:rPr>
          <w:rFonts w:ascii="Times New Roman" w:hAnsi="Times New Roman" w:cs="Times New Roman"/>
          <w:sz w:val="22"/>
          <w:szCs w:val="22"/>
        </w:rPr>
        <w:t>hemoporfin</w:t>
      </w:r>
      <w:proofErr w:type="spellEnd"/>
      <w:r w:rsidRPr="00B75DAC">
        <w:rPr>
          <w:rFonts w:ascii="Times New Roman" w:hAnsi="Times New Roman" w:cs="Times New Roman"/>
          <w:sz w:val="22"/>
          <w:szCs w:val="22"/>
        </w:rPr>
        <w:t>-mediated photodynamic therapy</w:t>
      </w:r>
    </w:p>
    <w:p w14:paraId="635F34B2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56756DF3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7207E295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338C7021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2DB68186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D93BBDC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379ABA05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5DF1627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1A61A2D2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2EB02529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368E6BB0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10C617F5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1A91BD64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641B5F52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0924BD43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617D591A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20D02944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6CCBE1FA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64A93093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9B961E0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67ECAC7C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7DA1F047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88BCED3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368A583C" w14:textId="77777777" w:rsidR="00434C55" w:rsidRPr="007E516A" w:rsidRDefault="00434C55">
      <w:pPr>
        <w:rPr>
          <w:rFonts w:ascii="Times New Roman" w:hAnsi="Times New Roman" w:cs="Times New Roman"/>
          <w:sz w:val="22"/>
          <w:szCs w:val="22"/>
        </w:rPr>
      </w:pPr>
    </w:p>
    <w:p w14:paraId="4A22F997" w14:textId="77777777" w:rsidR="00434C55" w:rsidRPr="007E516A" w:rsidRDefault="00434C55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434C55" w:rsidRPr="007E516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E96"/>
    <w:rsid w:val="FFDFF83D"/>
    <w:rsid w:val="00014EF4"/>
    <w:rsid w:val="00037A6D"/>
    <w:rsid w:val="000404B4"/>
    <w:rsid w:val="00046280"/>
    <w:rsid w:val="0007333D"/>
    <w:rsid w:val="0009169A"/>
    <w:rsid w:val="000E47CB"/>
    <w:rsid w:val="00117945"/>
    <w:rsid w:val="00122DD7"/>
    <w:rsid w:val="001B0115"/>
    <w:rsid w:val="001C2CD3"/>
    <w:rsid w:val="001E5146"/>
    <w:rsid w:val="00232031"/>
    <w:rsid w:val="00272EAA"/>
    <w:rsid w:val="00274F4D"/>
    <w:rsid w:val="002D0D8C"/>
    <w:rsid w:val="002E14F9"/>
    <w:rsid w:val="00307E1F"/>
    <w:rsid w:val="00335856"/>
    <w:rsid w:val="00361027"/>
    <w:rsid w:val="00362730"/>
    <w:rsid w:val="003C5226"/>
    <w:rsid w:val="003D3B5F"/>
    <w:rsid w:val="00434C55"/>
    <w:rsid w:val="00470CA3"/>
    <w:rsid w:val="004E07F4"/>
    <w:rsid w:val="004E3D00"/>
    <w:rsid w:val="00546023"/>
    <w:rsid w:val="00556FFD"/>
    <w:rsid w:val="0059372A"/>
    <w:rsid w:val="006101AA"/>
    <w:rsid w:val="0061229F"/>
    <w:rsid w:val="0064041E"/>
    <w:rsid w:val="0064706E"/>
    <w:rsid w:val="00673FA2"/>
    <w:rsid w:val="00677A46"/>
    <w:rsid w:val="006D6115"/>
    <w:rsid w:val="006F3322"/>
    <w:rsid w:val="006F5375"/>
    <w:rsid w:val="007314D8"/>
    <w:rsid w:val="00760615"/>
    <w:rsid w:val="007677A4"/>
    <w:rsid w:val="00786890"/>
    <w:rsid w:val="007A2DFA"/>
    <w:rsid w:val="007B6721"/>
    <w:rsid w:val="007D3CD4"/>
    <w:rsid w:val="007E2805"/>
    <w:rsid w:val="007E516A"/>
    <w:rsid w:val="00816CAA"/>
    <w:rsid w:val="00837F23"/>
    <w:rsid w:val="008B6EDF"/>
    <w:rsid w:val="008D1BA4"/>
    <w:rsid w:val="008E28D3"/>
    <w:rsid w:val="008E5893"/>
    <w:rsid w:val="009039CA"/>
    <w:rsid w:val="00905A5B"/>
    <w:rsid w:val="0095026A"/>
    <w:rsid w:val="00952184"/>
    <w:rsid w:val="00953491"/>
    <w:rsid w:val="00990222"/>
    <w:rsid w:val="009B6ED2"/>
    <w:rsid w:val="009C4D1A"/>
    <w:rsid w:val="009E3585"/>
    <w:rsid w:val="009E5422"/>
    <w:rsid w:val="009F2061"/>
    <w:rsid w:val="00A06D3F"/>
    <w:rsid w:val="00A91C9F"/>
    <w:rsid w:val="00AA5DE0"/>
    <w:rsid w:val="00AE6E96"/>
    <w:rsid w:val="00B02E0D"/>
    <w:rsid w:val="00B16208"/>
    <w:rsid w:val="00B24122"/>
    <w:rsid w:val="00B27F5C"/>
    <w:rsid w:val="00B71DD8"/>
    <w:rsid w:val="00B75DAC"/>
    <w:rsid w:val="00BC1A60"/>
    <w:rsid w:val="00BF502F"/>
    <w:rsid w:val="00C02E88"/>
    <w:rsid w:val="00C117BB"/>
    <w:rsid w:val="00C21AF0"/>
    <w:rsid w:val="00C35515"/>
    <w:rsid w:val="00C4059A"/>
    <w:rsid w:val="00C707E1"/>
    <w:rsid w:val="00C75C18"/>
    <w:rsid w:val="00C76130"/>
    <w:rsid w:val="00CC6ED6"/>
    <w:rsid w:val="00D51610"/>
    <w:rsid w:val="00D541FC"/>
    <w:rsid w:val="00D64947"/>
    <w:rsid w:val="00D655D7"/>
    <w:rsid w:val="00DB2873"/>
    <w:rsid w:val="00DE4582"/>
    <w:rsid w:val="00E03908"/>
    <w:rsid w:val="00E44AD6"/>
    <w:rsid w:val="00EC3F1E"/>
    <w:rsid w:val="00EC4512"/>
    <w:rsid w:val="00F33346"/>
    <w:rsid w:val="00F67F1A"/>
    <w:rsid w:val="5BFC6599"/>
    <w:rsid w:val="6DFD7CCC"/>
    <w:rsid w:val="777D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35369"/>
  <w15:docId w15:val="{E7BCACDD-5FFF-1745-A368-349B80D56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16A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a7">
    <w:name w:val="表名"/>
    <w:next w:val="a"/>
    <w:link w:val="Char"/>
    <w:qFormat/>
    <w:rsid w:val="00232031"/>
    <w:pPr>
      <w:spacing w:beforeLines="100" w:before="312"/>
      <w:jc w:val="center"/>
    </w:pPr>
    <w:rPr>
      <w:rFonts w:ascii="Times New Roman" w:eastAsia="楷体" w:hAnsi="Times New Roman" w:cs="Times New Roman"/>
      <w:kern w:val="2"/>
      <w:sz w:val="21"/>
      <w:szCs w:val="24"/>
    </w:rPr>
  </w:style>
  <w:style w:type="character" w:customStyle="1" w:styleId="Char">
    <w:name w:val="表名 Char"/>
    <w:basedOn w:val="a0"/>
    <w:link w:val="a7"/>
    <w:qFormat/>
    <w:rsid w:val="00232031"/>
    <w:rPr>
      <w:rFonts w:ascii="Times New Roman" w:eastAsia="楷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1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2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9</TotalTime>
  <Pages>4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段 段</dc:creator>
  <cp:lastModifiedBy>段 段</cp:lastModifiedBy>
  <cp:revision>20</cp:revision>
  <dcterms:created xsi:type="dcterms:W3CDTF">2024-03-07T12:20:00Z</dcterms:created>
  <dcterms:modified xsi:type="dcterms:W3CDTF">2025-03-3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3C7F5EB9C4AF37A0ED7FE8654B3DE1CD_42</vt:lpwstr>
  </property>
</Properties>
</file>